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6EBFC" w14:textId="54CBADD7" w:rsidR="00BA18B1" w:rsidRPr="002E2BCF" w:rsidRDefault="00D63ADE" w:rsidP="00A138E3">
      <w:pPr>
        <w:widowControl/>
        <w:spacing w:line="480" w:lineRule="auto"/>
        <w:jc w:val="left"/>
        <w:textAlignment w:val="center"/>
        <w:rPr>
          <w:rFonts w:ascii="Times New Roman" w:eastAsia="MS PGothic" w:hAnsi="Times New Roman" w:cs="Times New Roman"/>
          <w:szCs w:val="21"/>
        </w:rPr>
      </w:pPr>
      <w:r w:rsidRPr="002E2BCF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Supplementary Table S1. Patient characteristics</w:t>
      </w:r>
    </w:p>
    <w:tbl>
      <w:tblPr>
        <w:tblW w:w="131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4"/>
        <w:gridCol w:w="1244"/>
        <w:gridCol w:w="1134"/>
        <w:gridCol w:w="426"/>
        <w:gridCol w:w="1134"/>
        <w:gridCol w:w="992"/>
        <w:gridCol w:w="1134"/>
        <w:gridCol w:w="622"/>
        <w:gridCol w:w="418"/>
        <w:gridCol w:w="444"/>
        <w:gridCol w:w="1209"/>
        <w:gridCol w:w="1134"/>
        <w:gridCol w:w="992"/>
        <w:gridCol w:w="1235"/>
      </w:tblGrid>
      <w:tr w:rsidR="00696326" w:rsidRPr="002E2BCF" w14:paraId="560B9AD1" w14:textId="77777777" w:rsidTr="00D040C0">
        <w:trPr>
          <w:trHeight w:val="396"/>
        </w:trPr>
        <w:tc>
          <w:tcPr>
            <w:tcW w:w="2258" w:type="dxa"/>
            <w:gridSpan w:val="2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7FFE9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 xml:space="preserve">Analyzed area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7D214D8E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RNA-seq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93E78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E3B10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ex</w:t>
            </w:r>
            <w:r w:rsidRPr="002E2BC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CBADF" w14:textId="65D79E75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 xml:space="preserve">Surgical </w:t>
            </w:r>
            <w:r w:rsidR="0005275B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i</w:t>
            </w: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ndica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9A4BA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Duration</w:t>
            </w:r>
            <w:bookmarkStart w:id="0" w:name="_GoBack"/>
            <w:bookmarkEnd w:id="0"/>
          </w:p>
        </w:tc>
        <w:tc>
          <w:tcPr>
            <w:tcW w:w="1484" w:type="dxa"/>
            <w:gridSpan w:val="3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13163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Montreal classification</w:t>
            </w:r>
          </w:p>
        </w:tc>
        <w:tc>
          <w:tcPr>
            <w:tcW w:w="1209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07730" w14:textId="01611578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 xml:space="preserve">Body </w:t>
            </w:r>
            <w:r w:rsidR="0005275B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m</w:t>
            </w: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 xml:space="preserve">ass </w:t>
            </w:r>
            <w:r w:rsidR="0005275B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i</w:t>
            </w:r>
            <w:r w:rsidR="0005275B"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ndex</w:t>
            </w:r>
          </w:p>
        </w:tc>
        <w:tc>
          <w:tcPr>
            <w:tcW w:w="3361" w:type="dxa"/>
            <w:gridSpan w:val="3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0C092636" w14:textId="048158EA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Preoperative </w:t>
            </w:r>
            <w:r w:rsidR="0005275B">
              <w:rPr>
                <w:rFonts w:ascii="Times New Roman" w:eastAsia="MS PGothic" w:hAnsi="Times New Roman" w:cs="Times New Roman"/>
                <w:kern w:val="0"/>
                <w:szCs w:val="21"/>
              </w:rPr>
              <w:t>m</w:t>
            </w:r>
            <w:r w:rsidR="0005275B"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edication</w:t>
            </w:r>
          </w:p>
        </w:tc>
      </w:tr>
      <w:tr w:rsidR="00696326" w:rsidRPr="002E2BCF" w14:paraId="31B4BD76" w14:textId="77777777" w:rsidTr="00D040C0">
        <w:trPr>
          <w:trHeight w:val="355"/>
        </w:trPr>
        <w:tc>
          <w:tcPr>
            <w:tcW w:w="101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F1C6B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Ileum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1FC35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Mesentery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EA52DBC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426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11D84CC8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32065313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37ADBF25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1F8AAD9C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32F1DF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41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75B455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93DCD2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209" w:type="dxa"/>
            <w:vMerge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8B4A1D" w14:textId="77777777" w:rsidR="00BA18B1" w:rsidRPr="002E2BCF" w:rsidRDefault="00BA18B1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6A734F8" w14:textId="77777777" w:rsidR="00BA18B1" w:rsidRPr="002E2BCF" w:rsidRDefault="00D63ADE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5-ASA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47A7E071" w14:textId="77777777" w:rsidR="00BA18B1" w:rsidRPr="002E2BCF" w:rsidRDefault="00D63ADE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Steroid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E5A1A6F" w14:textId="77777777" w:rsidR="00BA18B1" w:rsidRPr="002E2BCF" w:rsidRDefault="00D63ADE" w:rsidP="00A138E3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kern w:val="0"/>
                <w:szCs w:val="21"/>
              </w:rPr>
              <w:t>Anti TNF-α</w:t>
            </w:r>
          </w:p>
        </w:tc>
      </w:tr>
      <w:tr w:rsidR="00696326" w:rsidRPr="002E2BCF" w14:paraId="57C654A1" w14:textId="77777777" w:rsidTr="00D040C0">
        <w:trPr>
          <w:trHeight w:val="81"/>
        </w:trPr>
        <w:tc>
          <w:tcPr>
            <w:tcW w:w="1014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526FD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5B0EB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10EB3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DAF15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2B276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54032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C8427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6724F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C05A2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0F5E3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5DDBB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27BA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C769" w14:textId="77777777" w:rsidR="00BA18B1" w:rsidRPr="002E2BCF" w:rsidRDefault="00BA18B1" w:rsidP="00A138E3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F3DD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44F3FDEE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97B2E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7739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616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52AC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7C7A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308BE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327E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EC2A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F470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5C69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16FD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802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CDAA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9F3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69AFD6DA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17936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4001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FBF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5565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E493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C3F6B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99D5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54E7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133B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96AD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57E6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C7E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A3C5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79C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7B5B69C2" w14:textId="77777777" w:rsidTr="00D040C0">
        <w:trPr>
          <w:trHeight w:val="239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26A4D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4BE2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92A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6BD0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E7D6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D9350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9350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567D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DE32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FF14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7639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7AC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81C9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C3C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5F2C0CC4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532F4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0C80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AB7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C651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F2F6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A2230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E65E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7256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3CBE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1EF5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81D6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936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4C27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526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7CC67CA5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2AE12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CAD7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D8F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C609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346C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FB8D4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28A1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93FF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8DBB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229F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1AA5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13C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D37F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81F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1992E211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8C971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4D10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301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4E84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0899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A7755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0FB3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2C9F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A15A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D0E6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EF0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DDE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1BB1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210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0E9F9368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760B2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lastRenderedPageBreak/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5612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1DB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6E6E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5C5B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F29D2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41F1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9082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B6BF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9660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C0B1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1E1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1CC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5ED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5C82D24C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6AC97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7CBF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9660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CE2F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B899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9AB8F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7812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2F78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EFCF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54E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2A18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7515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6858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B6E9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74DA7AC7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A9CA8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893D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CDC3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9623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A3E0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9C4FE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71E4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0CFF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66E6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71A9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33E4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676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DD52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52C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02906E39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50B81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748F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7751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2C34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A33D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2953E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44DD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AA3D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C698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9BC5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A879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1BC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6C4B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72A1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6484D8AD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12B1D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FF06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6430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5884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A02D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C5716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5C46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D76D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50FD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E717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4D14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71B4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F477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2630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2AD2E4EC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94B80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bookmarkStart w:id="1" w:name="_Hlk157695659"/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2417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7705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E87B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9287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2EEF2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581E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6039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39A6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8561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C5C7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46F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A155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17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bookmarkEnd w:id="1"/>
      <w:tr w:rsidR="00696326" w:rsidRPr="002E2BCF" w14:paraId="07E3AF2B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4F8C3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8588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957D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A8A7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E26F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A6DC9" w14:textId="77777777" w:rsidR="00BA18B1" w:rsidRPr="002E2BCF" w:rsidRDefault="00D63ADE" w:rsidP="00A138E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2827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5311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9B31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89B3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6DA8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4A1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FE97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91DD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27C4B72C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3BD0B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8203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8DA4A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1B097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7307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AFFF9" w14:textId="77777777" w:rsidR="00BA18B1" w:rsidRPr="002E2BCF" w:rsidRDefault="00D63ADE" w:rsidP="00A138E3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DADCE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58936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AE2C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BC84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E7A7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30E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F4CB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F8A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266BAE8C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B3D5AC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8F44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07554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1E51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D96F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D4664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63A92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5BFE7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E5D9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970C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89477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1FD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3824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A527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4434C421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40190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C967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5A3C2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8106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B4CB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9D80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1411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8AB9D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8469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88243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2D96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28C8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2FA3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55C9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7EED13A1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50419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B125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A821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DB64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F76AC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961F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F0CC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9166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BDB33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91A64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5463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83F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BE32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517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430E8DF9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1704EB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2487E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EB5A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AE65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34CF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C131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458A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8F01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F161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E6C1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6313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941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8F7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BE04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3C156F3B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696BD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ADD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1C715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6F433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1DBD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A7DB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50C4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34C7E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E4AC5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3BEB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89F7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67E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25E5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8A45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00361631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58EF12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D847B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386C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657B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0A02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FD2F1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0387C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7CA6A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12017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CF70A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2072A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6A4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F810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689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5AE679FA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E0528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18A19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B8F0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AA8E2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1C581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D4A9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37EF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98F3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B8C6A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A47B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F11A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EE0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BC3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67D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666E8EA2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E24CDA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B29A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9B912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EDB35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6F01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5A57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A34B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65A3A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32C1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EFE3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C577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E40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7C72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0452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12105515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2DCAE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8D46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9616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AEBD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7344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D946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4494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D0D2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DE668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0F853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719E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805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4F6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A6D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10A044F9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CCB5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191B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0BDEE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7304D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8D7A7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09A6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F189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FFA4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24FD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1CB18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2A4F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52C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7AF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E5D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620E0B03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82AC1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0F1E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E0FC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10B3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28CC8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3AEE5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6929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C3796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158BF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A715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F2195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E52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25BC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524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02BD458E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96C26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46CEF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F89F1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BA7B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BDBDB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3219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CB919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9D267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DAAB6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EE836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330EE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BEFC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A82E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D670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1322FB05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221B46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D193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DE43F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6A095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65C1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381C1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9DB7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4766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E82D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F3C6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C959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331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01E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C64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71D2C1A3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0499E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90F76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0050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CE85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AC19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1202E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6C04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0AFB2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52943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DA60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81C0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556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FDC1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847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3A414113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5B8672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41A3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C0D6D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BC0E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F326A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E568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EADAB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D5EF4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A661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3B69C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5E703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3142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A2A6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5C8C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2E50F20D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A440D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C191D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5E843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C1A6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E710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C32AE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1C87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37FC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CAB2C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8D42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EE86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9F5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CA68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F70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6D428321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62ACE5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8FB4A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2D81D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F9C22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992D8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5519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7DFE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E576D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DBCE0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13A70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BA696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A9AC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1BE0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4BE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65C94075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AD7B41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5E469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7618D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655BC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43DC59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90E0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Ste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B4E1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FFA1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9F224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3B01E2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3F46D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AB5A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668C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F44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</w:tr>
      <w:tr w:rsidR="00696326" w:rsidRPr="002E2BCF" w14:paraId="036A2A19" w14:textId="77777777" w:rsidTr="00D040C0">
        <w:trPr>
          <w:trHeight w:val="81"/>
        </w:trPr>
        <w:tc>
          <w:tcPr>
            <w:tcW w:w="10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BAA676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24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90F48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01BC07" w14:textId="77777777" w:rsidR="00BA18B1" w:rsidRPr="002E2BCF" w:rsidRDefault="00BA18B1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97425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8EFB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19088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282B5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1D104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73CCE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B474B7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EE6E11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Yu Gothic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0156FF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733FCB" w14:textId="77777777" w:rsidR="00BA18B1" w:rsidRPr="002E2BCF" w:rsidRDefault="00D63ADE" w:rsidP="00A138E3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2E2BCF">
              <w:rPr>
                <w:rFonts w:ascii="Times New Roman" w:eastAsia="MS PGothic" w:hAnsi="Times New Roman" w:cs="Times New Roman"/>
                <w:color w:val="000000"/>
                <w:kern w:val="24"/>
                <w:szCs w:val="21"/>
              </w:rPr>
              <w:t>○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630957" w14:textId="77777777" w:rsidR="00BA18B1" w:rsidRPr="002E2BCF" w:rsidRDefault="00BA18B1" w:rsidP="00A138E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96326" w:rsidRPr="002E2BCF" w14:paraId="452591FA" w14:textId="77777777" w:rsidTr="00D040C0">
        <w:trPr>
          <w:trHeight w:val="81"/>
        </w:trPr>
        <w:tc>
          <w:tcPr>
            <w:tcW w:w="13132" w:type="dxa"/>
            <w:gridSpan w:val="14"/>
            <w:tcBorders>
              <w:top w:val="single" w:sz="12" w:space="0" w:color="auto"/>
              <w:left w:val="single" w:sz="8" w:space="0" w:color="FFFFFF"/>
              <w:bottom w:val="nil"/>
            </w:tcBorders>
          </w:tcPr>
          <w:p w14:paraId="1ADDAC3E" w14:textId="37C6788E" w:rsidR="00BA18B1" w:rsidRPr="002E2BCF" w:rsidRDefault="00D63ADE" w:rsidP="00A138E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Cs w:val="21"/>
              </w:rPr>
            </w:pPr>
            <w:r w:rsidRPr="002E2BCF">
              <w:rPr>
                <w:rFonts w:ascii="Times New Roman" w:hAnsi="Times New Roman" w:cs="Times New Roman"/>
              </w:rPr>
              <w:t>5-ASA, 5-aminosalicylic acid; TNF, tumor necrosis factor</w:t>
            </w:r>
          </w:p>
        </w:tc>
      </w:tr>
    </w:tbl>
    <w:p w14:paraId="4D5DFA49" w14:textId="77777777" w:rsidR="00BA18B1" w:rsidRPr="002E2BCF" w:rsidRDefault="00BA18B1" w:rsidP="00A138E3">
      <w:pPr>
        <w:spacing w:line="480" w:lineRule="auto"/>
        <w:rPr>
          <w:rFonts w:ascii="Times New Roman" w:hAnsi="Times New Roman" w:cs="Times New Roman"/>
          <w:szCs w:val="21"/>
        </w:rPr>
      </w:pPr>
    </w:p>
    <w:p w14:paraId="2957B3E3" w14:textId="77777777" w:rsidR="00CA7439" w:rsidRPr="002E2BCF" w:rsidRDefault="00CA7439" w:rsidP="00A138E3">
      <w:pPr>
        <w:spacing w:line="480" w:lineRule="auto"/>
        <w:rPr>
          <w:rFonts w:ascii="Times New Roman" w:hAnsi="Times New Roman" w:cs="Times New Roman"/>
        </w:rPr>
      </w:pPr>
    </w:p>
    <w:sectPr w:rsidR="00CA7439" w:rsidRPr="002E2BCF" w:rsidSect="00017E1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8B1"/>
    <w:rsid w:val="00031C9D"/>
    <w:rsid w:val="0005275B"/>
    <w:rsid w:val="001E21C2"/>
    <w:rsid w:val="00216DE9"/>
    <w:rsid w:val="00246A19"/>
    <w:rsid w:val="002623A9"/>
    <w:rsid w:val="00276CDF"/>
    <w:rsid w:val="002B16E2"/>
    <w:rsid w:val="002E2BCF"/>
    <w:rsid w:val="00652893"/>
    <w:rsid w:val="00696326"/>
    <w:rsid w:val="007142F4"/>
    <w:rsid w:val="00752795"/>
    <w:rsid w:val="00826E3B"/>
    <w:rsid w:val="00836B6E"/>
    <w:rsid w:val="0094430E"/>
    <w:rsid w:val="00A138E3"/>
    <w:rsid w:val="00A854E3"/>
    <w:rsid w:val="00BA18B1"/>
    <w:rsid w:val="00CA7439"/>
    <w:rsid w:val="00D6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DA8E1"/>
  <w15:chartTrackingRefBased/>
  <w15:docId w15:val="{B28EA2DB-00CD-427A-9D83-0D350B12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8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6A19"/>
  </w:style>
  <w:style w:type="character" w:styleId="CommentReference">
    <w:name w:val="annotation reference"/>
    <w:basedOn w:val="DefaultParagraphFont"/>
    <w:uiPriority w:val="99"/>
    <w:semiHidden/>
    <w:unhideWhenUsed/>
    <w:rsid w:val="00262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3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3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3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良太</dc:creator>
  <cp:lastModifiedBy>Priyanka  Ravichandran</cp:lastModifiedBy>
  <cp:revision>4</cp:revision>
  <dcterms:created xsi:type="dcterms:W3CDTF">2025-02-19T12:02:00Z</dcterms:created>
  <dcterms:modified xsi:type="dcterms:W3CDTF">2025-03-19T14:31:00Z</dcterms:modified>
</cp:coreProperties>
</file>